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78DF2" w14:textId="7BC7F781" w:rsidR="00513293" w:rsidRPr="00392799" w:rsidRDefault="00513293" w:rsidP="00513293">
      <w:pPr>
        <w:pStyle w:val="Heading1"/>
      </w:pPr>
      <w:bookmarkStart w:id="0" w:name="_Ref125390060"/>
      <w:r>
        <w:t xml:space="preserve">Multimedia </w:t>
      </w:r>
      <w:r w:rsidRPr="00392799">
        <w:rPr>
          <w:rFonts w:eastAsia="Calibri" w:cs="Calibri"/>
          <w:color w:val="000000"/>
        </w:rPr>
        <w:t>A</w:t>
      </w:r>
      <w:r>
        <w:rPr>
          <w:rFonts w:eastAsia="Calibri" w:cs="Calibri"/>
          <w:color w:val="000000"/>
        </w:rPr>
        <w:t>ppendix</w:t>
      </w:r>
      <w:r w:rsidRPr="00392799">
        <w:rPr>
          <w:rFonts w:eastAsia="Calibri" w:cs="Calibri"/>
          <w:color w:val="000000"/>
        </w:rPr>
        <w:t xml:space="preserve"> 2 - Chronic diseases classified according to </w:t>
      </w:r>
      <w:bookmarkEnd w:id="0"/>
      <w:r w:rsidRPr="00392799">
        <w:rPr>
          <w:rFonts w:eastAsia="Calibri" w:cs="Calibri"/>
          <w:color w:val="000000"/>
        </w:rPr>
        <w:t>O</w:t>
      </w:r>
      <w:r>
        <w:rPr>
          <w:rFonts w:eastAsia="Calibri" w:cs="Calibri"/>
          <w:color w:val="000000"/>
        </w:rPr>
        <w:t>’</w:t>
      </w:r>
      <w:r w:rsidRPr="00392799">
        <w:rPr>
          <w:rFonts w:eastAsia="Calibri" w:cs="Calibri"/>
          <w:color w:val="000000"/>
        </w:rPr>
        <w:t>Halloran.</w:t>
      </w:r>
    </w:p>
    <w:p w14:paraId="39AD3B08" w14:textId="77777777" w:rsidR="00513293" w:rsidRPr="00392799" w:rsidRDefault="00513293" w:rsidP="00513293"/>
    <w:tbl>
      <w:tblPr>
        <w:tblW w:w="8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5"/>
      </w:tblGrid>
      <w:tr w:rsidR="00513293" w:rsidRPr="00392799" w14:paraId="38A66628" w14:textId="77777777" w:rsidTr="003321C3">
        <w:trPr>
          <w:trHeight w:val="320"/>
        </w:trPr>
        <w:tc>
          <w:tcPr>
            <w:tcW w:w="8615" w:type="dxa"/>
            <w:shd w:val="clear" w:color="auto" w:fill="auto"/>
            <w:noWrap/>
            <w:vAlign w:val="bottom"/>
            <w:hideMark/>
          </w:tcPr>
          <w:p w14:paraId="45BE82A2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General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n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onspecific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p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roblems</w:t>
            </w:r>
          </w:p>
        </w:tc>
      </w:tr>
      <w:tr w:rsidR="00513293" w:rsidRPr="00392799" w14:paraId="288AB81F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62F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Asthenia/tiredness/weakness (A04); Tuberculosis (A70); Cancer/malignant neoplasm NS (A79); Multiple congenital anomalies NS (A90)</w:t>
            </w:r>
          </w:p>
        </w:tc>
      </w:tr>
      <w:tr w:rsidR="00513293" w:rsidRPr="00392799" w14:paraId="0B6247A9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3814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Blood,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h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matopoietic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o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rgans,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i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mmun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s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ystem (lymphatics, spleen, and bone marrow)</w:t>
            </w:r>
          </w:p>
        </w:tc>
      </w:tr>
      <w:tr w:rsidR="00513293" w:rsidRPr="00392799" w14:paraId="171D8B2A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E38D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Hodgkin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’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s disease/lymphomas (B72); Leukemia (B73); Other hematologic malignancies (B74); Nonspecific hematologic benign neoplasms (B75); Hereditary hemolytic anemias (B78); Anemia due to B12 deficiency/folate deficiency (B81); Other/nonspecific anemias (B82); Purpura/coagulation disorders (B83); HIV infection, AIDS (B90)</w:t>
            </w:r>
          </w:p>
        </w:tc>
      </w:tr>
      <w:tr w:rsidR="00513293" w:rsidRPr="00392799" w14:paraId="713D7CCE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9629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Digestive system</w:t>
            </w:r>
          </w:p>
        </w:tc>
      </w:tr>
      <w:tr w:rsidR="00513293" w:rsidRPr="00392799" w14:paraId="4EBCB273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E9D6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Viral hepatitis (D72); Malignant neoplasms of the stomach (D74); Malignant neoplasms of the colon/rectum (D75); Malignant neoplasms of the pancreas (D76); Other digestive malignancies NS (D77); Congenital digestive abnormalities (D81); Diseases of the esophagus (D84); Duodenal ulcer (D85); Other peptic ulcers (D86); Diverticular disease of the intestine (D92); Irritable bowel syndrome (D93); Crohn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’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s disease/ulcerative colitis (D94); Liver diseases NS (D97); Cholecystitis/cholelithiasis (D98); Other digestive diseases (D99)</w:t>
            </w:r>
          </w:p>
        </w:tc>
      </w:tr>
      <w:tr w:rsidR="00513293" w:rsidRPr="00392799" w14:paraId="5B1E0971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BB59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ye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ocular adnexa</w:t>
            </w:r>
          </w:p>
        </w:tc>
      </w:tr>
      <w:tr w:rsidR="00513293" w:rsidRPr="00392799" w14:paraId="4F8E8E21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122A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Eye/a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dn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ex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al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neoplasms (F74); Retinopathy (F83); Degeneration of the macula (F84); Cataract (F92); Glaucoma (F93); Blindness (F94)</w:t>
            </w:r>
          </w:p>
        </w:tc>
      </w:tr>
      <w:tr w:rsidR="00513293" w:rsidRPr="00392799" w14:paraId="3BC27C9D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5CA9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Auditory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a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pparatus</w:t>
            </w:r>
          </w:p>
        </w:tc>
      </w:tr>
      <w:tr w:rsidR="00513293" w:rsidRPr="00392799" w14:paraId="5F7226C0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55DF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Neoplasms of the auditory apparatus (H75); Vertiginous syndromes (H82); Presbycusis (H84); Deafness (H86)</w:t>
            </w:r>
          </w:p>
        </w:tc>
      </w:tr>
      <w:tr w:rsidR="00513293" w:rsidRPr="00392799" w14:paraId="37592DBA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6C51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Circulatory system</w:t>
            </w:r>
          </w:p>
        </w:tc>
      </w:tr>
      <w:tr w:rsidR="00513293" w:rsidRPr="00392799" w14:paraId="618A041A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0B4A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Rheumatic fever (K71); Cardiovascular neoplasms (K72); Congenital cardiovascular abnormalities (K73); Cardiac ischemia with angina (K74); Acute myocardial infarction (K75); Cardiac ischemia without angina (K76); Heart failure (K77); Atrial fibrillation/flutter (K78); Paroxysmal tachycardia (K79); Cardiac arrhythmia NS (K80); Cardiac/arterial murmurs NS (K81); Heart lung disease (K82); Valvular heart disease (K83); Other heart diseases (K84); Uncomplicated hypertension (K86); Hypertension affecting target organs (K87); Postural hypotension (K88); Transient cerebral ischemia (K89); Ictus/cerebrovascular accident (CVA)/stroke (K90); Cerebrovascular disease (K91); Atherosclerosis/peripheral arterial disease (K92); Pulmonary embolism (K93); Phlebitis and Thrombophlebitis (K94); Varicose veins in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the 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lower extremities (K95)</w:t>
            </w:r>
          </w:p>
        </w:tc>
      </w:tr>
      <w:tr w:rsidR="00513293" w:rsidRPr="00392799" w14:paraId="63F7BC42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3AC8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Locomotor apparatus</w:t>
            </w:r>
          </w:p>
        </w:tc>
      </w:tr>
      <w:tr w:rsidR="00513293" w:rsidRPr="00392799" w14:paraId="7B35984D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1342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Malignant neoplasm of the musculoskeletal system (L71); Congenital abnormalities of the musculoskeletal system (L82); Neck syndromes (L83); Lumb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ar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/thoracic syndrome without pain radiation (L84); Acquired spinal deformity (L85); Lumb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ar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/thoracic syndrome with pain radiation (L86); Rheumatoid arthritis (L88); Hip osteoarthritis (L89); Knee osteoarthritis (L90); Other osteoarthritis (L91); Shoulder syndrome (L92); Epicondylitis (L93); Osteoporosis (L95); Other diseases of the musculoskeletal system (L99)</w:t>
            </w:r>
          </w:p>
        </w:tc>
      </w:tr>
      <w:tr w:rsidR="00513293" w:rsidRPr="00392799" w14:paraId="4AA12E4E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AD32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lastRenderedPageBreak/>
              <w:t>Nervous system</w:t>
            </w:r>
          </w:p>
        </w:tc>
      </w:tr>
      <w:tr w:rsidR="00513293" w:rsidRPr="00392799" w14:paraId="0269DF99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49B1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Other nervous system infections (N73); Malignant neoplasms of the nervous system (N74)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;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Benign neoplasms of the nervous system (N75); Nonspecific neoplasms of the nervous system (N76); Congenital anomalies of the nervous system (N85); Multiple sclerosis (N86)</w:t>
            </w:r>
            <w:r>
              <w:rPr>
                <w:sz w:val="20"/>
                <w:szCs w:val="20"/>
                <w:lang w:eastAsia="es-ES_tradnl"/>
              </w:rPr>
              <w:t>;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Parkinson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’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s disease/parkinsonism (N87); Epilepsy (N88); Migraine (N89); Cluster headache (N90); Trigeminal neuralgia (N92); Carpal tunnel syndrome (N93); Neuritis/peripheral neuropathies (N94); Other neurological diseases (N99)</w:t>
            </w:r>
          </w:p>
        </w:tc>
      </w:tr>
      <w:tr w:rsidR="00513293" w:rsidRPr="00392799" w14:paraId="32A66E3C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B152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Psychological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p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roblems</w:t>
            </w:r>
          </w:p>
        </w:tc>
      </w:tr>
      <w:tr w:rsidR="00513293" w:rsidRPr="00392799" w14:paraId="636E1414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BD4D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Chronic alcohol abuse (P15); Dementia (P70); Other organic psychoses (P71); Schizophrenia (P72); Affective psychosis (P73); Anxiety state or disorder (P74); Somatization/conversion disorder (P75); Depressive disorder (P76); Neurasthenia (P78); Phobia/compulsive disorder (P79); Personality disorder (P80); Hyperactivity disorder (P81); Post traumatic stress disorder (P82); Mental retardation (P85); Anorexia nervosa/bulimia (P86); Other psychoses NS (P98); Other psychological disorders (P99)</w:t>
            </w:r>
          </w:p>
        </w:tc>
      </w:tr>
      <w:tr w:rsidR="00513293" w:rsidRPr="00392799" w14:paraId="0E904B96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2CB1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Respiratory apparatus</w:t>
            </w:r>
          </w:p>
        </w:tc>
      </w:tr>
      <w:tr w:rsidR="00513293" w:rsidRPr="00392799" w14:paraId="19460F4E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5F55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Malignant neoplasm of trach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ea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/bronch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us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/lung/pleu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ra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(R84); Other malignant neoplasms respiratory system (R85); Chronic tonsil hypertrophy/infection/adenopathy (R90); COPD (R95); Asthma (R96); Other respiratory system diseases (R99)</w:t>
            </w:r>
          </w:p>
        </w:tc>
      </w:tr>
      <w:tr w:rsidR="00513293" w:rsidRPr="00392799" w14:paraId="56E8178A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B7E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Skin and appendages</w:t>
            </w:r>
          </w:p>
        </w:tc>
      </w:tr>
      <w:tr w:rsidR="00513293" w:rsidRPr="00392799" w14:paraId="309365A1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003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Malignant neoplasms of the skin (S77); Seborrheic dermatitis (S86); Atopic eczema/dermatitis (S87); Psoriasis (S91); Acne (S96); Other skin diseases (S99)</w:t>
            </w:r>
          </w:p>
        </w:tc>
      </w:tr>
      <w:tr w:rsidR="00513293" w:rsidRPr="00392799" w14:paraId="40E4B5BF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905B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ndocrine system,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m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tabolism,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n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utrition</w:t>
            </w:r>
          </w:p>
        </w:tc>
      </w:tr>
      <w:tr w:rsidR="00513293" w:rsidRPr="00392799" w14:paraId="775B6B3E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2D31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Malignant thyroid neoplasm (T71); Other endocrine/nonspecific neoplasms (T73); Congenital endocrine/metabolic abnormalities (T80); Goiter (T81); Obesity (T82); Overweight (T83); Hyperthyroidism/thyrotoxicosis (T85); Hypothyroidism/myxedema (T86); Insulin-dependent diabetes (T89); Noninsulin dependent diabetes (T90); Gout (T92); Lipid metabolism disorders (T93); Other endocrine/metabolic/nutritional problems (T99)</w:t>
            </w:r>
          </w:p>
        </w:tc>
      </w:tr>
      <w:tr w:rsidR="00513293" w:rsidRPr="00392799" w14:paraId="492C2B87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D71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Urinary system</w:t>
            </w:r>
          </w:p>
        </w:tc>
      </w:tr>
      <w:tr w:rsidR="00513293" w:rsidRPr="00392799" w14:paraId="025E64E0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ABB7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Malignant neoplasms of the kidney (U75); Malignant neoplasms of the urinary bladder (U76); Other malignant neoplasms urinary system (U77); Nephrosis/glomerulonephritis (U88); Other urinary problems/diseases (U99)</w:t>
            </w:r>
          </w:p>
        </w:tc>
      </w:tr>
      <w:tr w:rsidR="00513293" w:rsidRPr="00392799" w14:paraId="7F4728E9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8D3C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Family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p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lanning,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p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regnancy,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c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hildbirth, and th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p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uerperium</w:t>
            </w:r>
          </w:p>
        </w:tc>
      </w:tr>
      <w:tr w:rsidR="00513293" w:rsidRPr="00392799" w14:paraId="691670CD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7BFC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Female infertility/subfertility (W15); Malignant neoplasm connected to pregnancy (W72)</w:t>
            </w:r>
          </w:p>
        </w:tc>
      </w:tr>
      <w:tr w:rsidR="00513293" w:rsidRPr="00392799" w14:paraId="1545A478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44C9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Femal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g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nital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s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ystem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b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reasts</w:t>
            </w:r>
          </w:p>
        </w:tc>
      </w:tr>
      <w:tr w:rsidR="00513293" w:rsidRPr="00392799" w14:paraId="7F7D5DDA" w14:textId="77777777" w:rsidTr="003321C3">
        <w:trPr>
          <w:trHeight w:val="320"/>
        </w:trPr>
        <w:tc>
          <w:tcPr>
            <w:tcW w:w="8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5414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Pelvic inflammatory disease (X74); Malignant neoplasms of the cervix (X75); Malignant neoplasm of the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female 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breast (X76); Other female genital neoplasms (X77); Other female genital diseases (X99)</w:t>
            </w:r>
          </w:p>
        </w:tc>
      </w:tr>
      <w:tr w:rsidR="00513293" w:rsidRPr="00392799" w14:paraId="49E4B8FB" w14:textId="77777777" w:rsidTr="003321C3">
        <w:trPr>
          <w:trHeight w:val="320"/>
        </w:trPr>
        <w:tc>
          <w:tcPr>
            <w:tcW w:w="8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6531" w14:textId="77777777" w:rsidR="00513293" w:rsidRPr="00392799" w:rsidRDefault="00513293" w:rsidP="003321C3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Male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g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enital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s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ystem and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</w:rPr>
              <w:t>b</w:t>
            </w:r>
            <w:r w:rsidRPr="00392799">
              <w:rPr>
                <w:rFonts w:ascii="Calibri" w:eastAsia="Calibri" w:hAnsi="Calibri" w:cs="Calibri"/>
                <w:b/>
                <w:color w:val="000000"/>
                <w:sz w:val="20"/>
              </w:rPr>
              <w:t>reasts</w:t>
            </w:r>
          </w:p>
        </w:tc>
      </w:tr>
      <w:tr w:rsidR="00513293" w:rsidRPr="00392799" w14:paraId="214B986F" w14:textId="77777777" w:rsidTr="003321C3">
        <w:trPr>
          <w:trHeight w:val="320"/>
        </w:trPr>
        <w:tc>
          <w:tcPr>
            <w:tcW w:w="8615" w:type="dxa"/>
            <w:shd w:val="clear" w:color="auto" w:fill="auto"/>
            <w:noWrap/>
            <w:vAlign w:val="bottom"/>
            <w:hideMark/>
          </w:tcPr>
          <w:p w14:paraId="66994727" w14:textId="77777777" w:rsidR="00513293" w:rsidRPr="00392799" w:rsidRDefault="00513293" w:rsidP="003321C3">
            <w:pPr>
              <w:spacing w:line="276" w:lineRule="auto"/>
              <w:jc w:val="left"/>
              <w:rPr>
                <w:sz w:val="20"/>
                <w:szCs w:val="20"/>
                <w:lang w:eastAsia="es-ES_tradnl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Malignant neoplasms of the prostate (Y77); Other malignant neoplasms, male genital,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or 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breast (Y78); Benign prostatic hypertrophy (Y85)</w:t>
            </w:r>
          </w:p>
        </w:tc>
      </w:tr>
    </w:tbl>
    <w:p w14:paraId="6C239810" w14:textId="77777777" w:rsidR="00513293" w:rsidRPr="00392799" w:rsidRDefault="00513293" w:rsidP="00513293">
      <w:pPr>
        <w:spacing w:line="240" w:lineRule="auto"/>
        <w:jc w:val="left"/>
      </w:pPr>
      <w:r w:rsidRPr="00392799">
        <w:br w:type="page"/>
      </w:r>
    </w:p>
    <w:p w14:paraId="637E76C1" w14:textId="77777777" w:rsidR="00513293" w:rsidRDefault="00513293"/>
    <w:sectPr w:rsidR="005132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93"/>
    <w:rsid w:val="002775A4"/>
    <w:rsid w:val="0051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DB98E"/>
  <w15:chartTrackingRefBased/>
  <w15:docId w15:val="{4C84D13B-3BD2-4844-A060-A584A06F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293"/>
    <w:pPr>
      <w:spacing w:line="360" w:lineRule="auto"/>
      <w:jc w:val="both"/>
    </w:pPr>
    <w:rPr>
      <w:rFonts w:cstheme="min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293"/>
    <w:pPr>
      <w:keepNext/>
      <w:keepLines/>
      <w:spacing w:before="240"/>
      <w:outlineLvl w:val="0"/>
    </w:pPr>
    <w:rPr>
      <w:rFonts w:ascii="Calibri" w:eastAsiaTheme="majorEastAsia" w:hAnsi="Calibr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293"/>
    <w:rPr>
      <w:rFonts w:ascii="Calibri" w:eastAsiaTheme="majorEastAsia" w:hAnsi="Calibri" w:cstheme="majorBidi"/>
      <w:color w:val="000000" w:themeColor="text1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4-03-15T15:53:00Z</dcterms:created>
  <dcterms:modified xsi:type="dcterms:W3CDTF">2024-03-15T15:54:00Z</dcterms:modified>
</cp:coreProperties>
</file>